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4F8D7" w14:textId="4C2BD1B2" w:rsidR="001F7586" w:rsidRDefault="001F7586" w:rsidP="001F7586">
      <w:pPr>
        <w:rPr>
          <w:rFonts w:ascii="Times New Roman" w:hAnsi="Times New Roman" w:cs="Times New Roman"/>
          <w:sz w:val="24"/>
          <w:szCs w:val="24"/>
        </w:rPr>
      </w:pPr>
      <w:r w:rsidRPr="00B1389F">
        <w:rPr>
          <w:rFonts w:ascii="Times" w:hAnsi="Times" w:cs="Times"/>
          <w:b/>
          <w:bCs/>
          <w:sz w:val="24"/>
          <w:szCs w:val="24"/>
        </w:rPr>
        <w:t xml:space="preserve">S1 Table. </w:t>
      </w:r>
      <w:r w:rsidRPr="007E5EBE">
        <w:rPr>
          <w:rFonts w:ascii="Times New Roman" w:hAnsi="Times New Roman" w:cs="Times New Roman"/>
          <w:sz w:val="24"/>
          <w:szCs w:val="24"/>
        </w:rPr>
        <w:t xml:space="preserve">Food-isolated fungal strains used in this study as indicators (adapted from Snyder, </w:t>
      </w:r>
      <w:proofErr w:type="spellStart"/>
      <w:r w:rsidRPr="007E5EBE">
        <w:rPr>
          <w:rFonts w:ascii="Times New Roman" w:hAnsi="Times New Roman" w:cs="Times New Roman"/>
          <w:sz w:val="24"/>
          <w:szCs w:val="24"/>
        </w:rPr>
        <w:t>Churey</w:t>
      </w:r>
      <w:proofErr w:type="spellEnd"/>
      <w:r w:rsidRPr="007E5EB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E5EBE">
        <w:rPr>
          <w:rFonts w:ascii="Times New Roman" w:hAnsi="Times New Roman" w:cs="Times New Roman"/>
          <w:sz w:val="24"/>
          <w:szCs w:val="24"/>
        </w:rPr>
        <w:t>Worobo</w:t>
      </w:r>
      <w:proofErr w:type="spellEnd"/>
      <w:r w:rsidRPr="007E5EBE">
        <w:rPr>
          <w:rFonts w:ascii="Times New Roman" w:hAnsi="Times New Roman" w:cs="Times New Roman"/>
          <w:sz w:val="24"/>
          <w:szCs w:val="24"/>
        </w:rPr>
        <w:t xml:space="preserve"> (2019)). </w:t>
      </w:r>
    </w:p>
    <w:tbl>
      <w:tblPr>
        <w:tblW w:w="9484" w:type="dxa"/>
        <w:tblLook w:val="04A0" w:firstRow="1" w:lastRow="0" w:firstColumn="1" w:lastColumn="0" w:noHBand="0" w:noVBand="1"/>
      </w:tblPr>
      <w:tblGrid>
        <w:gridCol w:w="2538"/>
        <w:gridCol w:w="2324"/>
        <w:gridCol w:w="4622"/>
      </w:tblGrid>
      <w:tr w:rsidR="001F7586" w:rsidRPr="00FF6F41" w14:paraId="4333257A" w14:textId="77777777" w:rsidTr="003853B2">
        <w:trPr>
          <w:trHeight w:val="385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211B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C9D8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 ID</w:t>
            </w:r>
          </w:p>
        </w:tc>
        <w:tc>
          <w:tcPr>
            <w:tcW w:w="4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56C8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ource</w:t>
            </w:r>
          </w:p>
        </w:tc>
      </w:tr>
      <w:tr w:rsidR="001F7586" w:rsidRPr="00FF6F41" w14:paraId="033FBEE8" w14:textId="77777777" w:rsidTr="003853B2">
        <w:trPr>
          <w:trHeight w:val="385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85AD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cephalastrum</w:t>
            </w:r>
            <w:proofErr w:type="spellEnd"/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F4D9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-0015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E8C0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sprouted almonds</w:t>
            </w:r>
          </w:p>
        </w:tc>
      </w:tr>
      <w:tr w:rsidR="001F7586" w:rsidRPr="00FF6F41" w14:paraId="5857C8E8" w14:textId="77777777" w:rsidTr="003853B2">
        <w:trPr>
          <w:trHeight w:val="385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83C0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42CD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-0016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B273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 mix</w:t>
            </w:r>
          </w:p>
        </w:tc>
      </w:tr>
      <w:tr w:rsidR="001F7586" w:rsidRPr="00FF6F41" w14:paraId="56B8A272" w14:textId="77777777" w:rsidTr="003853B2">
        <w:trPr>
          <w:trHeight w:val="385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5209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F05E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11-0033   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42D5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meal</w:t>
            </w:r>
          </w:p>
        </w:tc>
      </w:tr>
      <w:tr w:rsidR="001F7586" w:rsidRPr="00FF6F41" w14:paraId="13D4E5BA" w14:textId="77777777" w:rsidTr="003853B2">
        <w:trPr>
          <w:trHeight w:val="385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CAAE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fumigatu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31D4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11-0039 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69D5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mbucha</w:t>
            </w:r>
          </w:p>
        </w:tc>
      </w:tr>
      <w:tr w:rsidR="001F7586" w:rsidRPr="00FF6F41" w14:paraId="10B19448" w14:textId="77777777" w:rsidTr="003853B2">
        <w:trPr>
          <w:trHeight w:val="385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BFC6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F968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11-0054 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C286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egranate juice</w:t>
            </w:r>
          </w:p>
        </w:tc>
      </w:tr>
      <w:tr w:rsidR="001F7586" w:rsidRPr="00FF6F41" w14:paraId="0F8FC5FB" w14:textId="77777777" w:rsidTr="003853B2">
        <w:trPr>
          <w:trHeight w:val="385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3C8A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3E52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-0057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8E82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hot sauce</w:t>
            </w:r>
          </w:p>
        </w:tc>
      </w:tr>
      <w:tr w:rsidR="001F7586" w:rsidRPr="00FF6F41" w14:paraId="6E069EEC" w14:textId="77777777" w:rsidTr="003853B2">
        <w:trPr>
          <w:trHeight w:val="385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DCDE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brum</w:t>
            </w:r>
            <w:proofErr w:type="spellEnd"/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EA58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11-0071 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0690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-boiled egg</w:t>
            </w:r>
          </w:p>
        </w:tc>
      </w:tr>
      <w:tr w:rsidR="001F7586" w:rsidRPr="00FF6F41" w14:paraId="40730615" w14:textId="77777777" w:rsidTr="003853B2">
        <w:trPr>
          <w:trHeight w:val="385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B10F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spori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4086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-0111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37BD" w14:textId="77777777" w:rsidR="001F7586" w:rsidRPr="00FF6F41" w:rsidRDefault="001F7586" w:rsidP="003853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ice beverage</w:t>
            </w:r>
          </w:p>
        </w:tc>
      </w:tr>
    </w:tbl>
    <w:p w14:paraId="0C8E757F" w14:textId="77777777" w:rsidR="005C096F" w:rsidRDefault="005C096F" w:rsidP="00E03DD0"/>
    <w:sectPr w:rsidR="005C096F" w:rsidSect="00FD3723">
      <w:footerReference w:type="default" r:id="rId6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2AB4D" w14:textId="77777777" w:rsidR="003E5D59" w:rsidRDefault="003E5D59" w:rsidP="005C096F">
      <w:pPr>
        <w:spacing w:after="0" w:line="240" w:lineRule="auto"/>
      </w:pPr>
      <w:r>
        <w:separator/>
      </w:r>
    </w:p>
  </w:endnote>
  <w:endnote w:type="continuationSeparator" w:id="0">
    <w:p w14:paraId="35F6089F" w14:textId="77777777" w:rsidR="003E5D59" w:rsidRDefault="003E5D59" w:rsidP="005C0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1526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91076" w14:textId="3C439345" w:rsidR="005C096F" w:rsidRDefault="005C09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C4B24" w14:textId="77777777" w:rsidR="005C096F" w:rsidRDefault="005C0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770CB" w14:textId="77777777" w:rsidR="003E5D59" w:rsidRDefault="003E5D59" w:rsidP="005C096F">
      <w:pPr>
        <w:spacing w:after="0" w:line="240" w:lineRule="auto"/>
      </w:pPr>
      <w:r>
        <w:separator/>
      </w:r>
    </w:p>
  </w:footnote>
  <w:footnote w:type="continuationSeparator" w:id="0">
    <w:p w14:paraId="2FC2F54C" w14:textId="77777777" w:rsidR="003E5D59" w:rsidRDefault="003E5D59" w:rsidP="005C0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7C"/>
    <w:rsid w:val="000E187C"/>
    <w:rsid w:val="00125B45"/>
    <w:rsid w:val="00195D87"/>
    <w:rsid w:val="001F7586"/>
    <w:rsid w:val="00365B8B"/>
    <w:rsid w:val="003D7C55"/>
    <w:rsid w:val="003E5D59"/>
    <w:rsid w:val="00464FBA"/>
    <w:rsid w:val="004F1783"/>
    <w:rsid w:val="005C096F"/>
    <w:rsid w:val="006E4B29"/>
    <w:rsid w:val="00713F30"/>
    <w:rsid w:val="00AA6618"/>
    <w:rsid w:val="00B1389F"/>
    <w:rsid w:val="00B54FDE"/>
    <w:rsid w:val="00BC163A"/>
    <w:rsid w:val="00C11EC9"/>
    <w:rsid w:val="00C20CEF"/>
    <w:rsid w:val="00CE1ABB"/>
    <w:rsid w:val="00E03DD0"/>
    <w:rsid w:val="00E33D4F"/>
    <w:rsid w:val="00FC7162"/>
    <w:rsid w:val="00FD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D908"/>
  <w15:chartTrackingRefBased/>
  <w15:docId w15:val="{02736225-C2FE-4262-8F0E-25447C5FA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96F"/>
  </w:style>
  <w:style w:type="paragraph" w:styleId="Footer">
    <w:name w:val="footer"/>
    <w:basedOn w:val="Normal"/>
    <w:link w:val="FooterChar"/>
    <w:uiPriority w:val="99"/>
    <w:unhideWhenUsed/>
    <w:rsid w:val="005C0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96F"/>
  </w:style>
  <w:style w:type="table" w:styleId="TableGrid">
    <w:name w:val="Table Grid"/>
    <w:basedOn w:val="TableNormal"/>
    <w:uiPriority w:val="59"/>
    <w:rsid w:val="005C0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7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6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ui Ray Xiong</dc:creator>
  <cp:keywords/>
  <dc:description/>
  <cp:lastModifiedBy>chn off28</cp:lastModifiedBy>
  <cp:revision>3</cp:revision>
  <dcterms:created xsi:type="dcterms:W3CDTF">2022-03-25T18:25:00Z</dcterms:created>
  <dcterms:modified xsi:type="dcterms:W3CDTF">2022-03-30T05:15:00Z</dcterms:modified>
</cp:coreProperties>
</file>